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C8CA7" w14:textId="77777777" w:rsidR="00154143" w:rsidRDefault="00154143" w:rsidP="00DB7E77">
      <w:pPr>
        <w:rPr>
          <w:b/>
          <w:lang w:val="en-US"/>
        </w:rPr>
      </w:pPr>
    </w:p>
    <w:p w14:paraId="6F6CA221" w14:textId="77777777" w:rsidR="00154143" w:rsidRDefault="00154143" w:rsidP="00DB7E77">
      <w:pPr>
        <w:rPr>
          <w:b/>
          <w:lang w:val="en-US"/>
        </w:rPr>
      </w:pPr>
    </w:p>
    <w:p w14:paraId="390BEC6F" w14:textId="77777777" w:rsidR="00154143" w:rsidRPr="001549D3" w:rsidRDefault="00154143" w:rsidP="00154143">
      <w:pPr>
        <w:pStyle w:val="SupplementaryMaterial"/>
        <w:rPr>
          <w:b w:val="0"/>
        </w:rPr>
      </w:pPr>
      <w:r w:rsidRPr="001549D3">
        <w:t>Supplementary Material</w:t>
      </w:r>
    </w:p>
    <w:p w14:paraId="197A335F" w14:textId="77777777" w:rsidR="00154143" w:rsidRDefault="00154143" w:rsidP="00154143">
      <w:pPr>
        <w:pStyle w:val="AuthorList"/>
        <w:jc w:val="center"/>
        <w:rPr>
          <w:sz w:val="32"/>
          <w:szCs w:val="32"/>
        </w:rPr>
      </w:pPr>
      <w:r w:rsidRPr="00C3314B">
        <w:rPr>
          <w:sz w:val="32"/>
          <w:szCs w:val="32"/>
        </w:rPr>
        <w:t>Juvenile myoclonic epilepsy shows potential structural white matter abnormalities: a TBSS study</w:t>
      </w:r>
    </w:p>
    <w:p w14:paraId="00117D36" w14:textId="77777777" w:rsidR="00154143" w:rsidRPr="00C3314B" w:rsidRDefault="00154143" w:rsidP="00154143"/>
    <w:p w14:paraId="39FD2ED9" w14:textId="77777777" w:rsidR="00154143" w:rsidRPr="00C3314B" w:rsidRDefault="00154143" w:rsidP="00154143">
      <w:pPr>
        <w:pStyle w:val="AuthorList"/>
      </w:pPr>
      <w:r w:rsidRPr="00C3314B">
        <w:t xml:space="preserve">Martin </w:t>
      </w:r>
      <w:proofErr w:type="spellStart"/>
      <w:r w:rsidRPr="00C3314B">
        <w:t>Domin</w:t>
      </w:r>
      <w:proofErr w:type="spellEnd"/>
      <w:r w:rsidRPr="00C3314B">
        <w:t xml:space="preserve">, Sabine Bartels, Julia Geithner, </w:t>
      </w:r>
      <w:proofErr w:type="spellStart"/>
      <w:r w:rsidRPr="00C3314B">
        <w:t>Zhong</w:t>
      </w:r>
      <w:proofErr w:type="spellEnd"/>
      <w:r w:rsidRPr="00C3314B">
        <w:t xml:space="preserve"> Irene Wang, </w:t>
      </w:r>
      <w:proofErr w:type="spellStart"/>
      <w:r w:rsidRPr="00C3314B">
        <w:t>Uwe</w:t>
      </w:r>
      <w:proofErr w:type="spellEnd"/>
      <w:r w:rsidRPr="00C3314B">
        <w:t xml:space="preserve"> </w:t>
      </w:r>
      <w:proofErr w:type="spellStart"/>
      <w:r w:rsidRPr="00C3314B">
        <w:t>Runge</w:t>
      </w:r>
      <w:proofErr w:type="spellEnd"/>
      <w:r w:rsidRPr="00C3314B">
        <w:t xml:space="preserve">, Matthias </w:t>
      </w:r>
      <w:proofErr w:type="spellStart"/>
      <w:r w:rsidRPr="00C3314B">
        <w:t>Grothe</w:t>
      </w:r>
      <w:proofErr w:type="spellEnd"/>
      <w:r w:rsidRPr="00C3314B">
        <w:t xml:space="preserve">*, </w:t>
      </w:r>
      <w:proofErr w:type="spellStart"/>
      <w:r w:rsidRPr="00C3314B">
        <w:t>Soenke</w:t>
      </w:r>
      <w:proofErr w:type="spellEnd"/>
      <w:r w:rsidRPr="00C3314B">
        <w:t xml:space="preserve"> </w:t>
      </w:r>
      <w:proofErr w:type="spellStart"/>
      <w:r w:rsidRPr="00C3314B">
        <w:t>Langner</w:t>
      </w:r>
      <w:proofErr w:type="spellEnd"/>
      <w:r w:rsidRPr="00C3314B">
        <w:t>, Felix von Podewils</w:t>
      </w:r>
    </w:p>
    <w:p w14:paraId="40FB1772" w14:textId="77777777" w:rsidR="00154143" w:rsidRDefault="00154143" w:rsidP="00154143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proofErr w:type="spellStart"/>
      <w:r w:rsidRPr="00994A3D">
        <w:rPr>
          <w:rFonts w:cs="Times New Roman"/>
          <w:b/>
        </w:rPr>
        <w:t>Correspondence</w:t>
      </w:r>
      <w:proofErr w:type="spellEnd"/>
      <w:r w:rsidRPr="00994A3D">
        <w:rPr>
          <w:rFonts w:cs="Times New Roman"/>
          <w:b/>
        </w:rPr>
        <w:t xml:space="preserve">: </w:t>
      </w:r>
      <w:proofErr w:type="spellStart"/>
      <w:r w:rsidRPr="00994A3D">
        <w:rPr>
          <w:rFonts w:cs="Times New Roman"/>
        </w:rPr>
        <w:t>Corresponding</w:t>
      </w:r>
      <w:proofErr w:type="spellEnd"/>
      <w:r w:rsidRPr="00994A3D">
        <w:rPr>
          <w:rFonts w:cs="Times New Roman"/>
        </w:rPr>
        <w:t xml:space="preserve"> </w:t>
      </w:r>
      <w:proofErr w:type="spellStart"/>
      <w:r w:rsidRPr="00994A3D">
        <w:rPr>
          <w:rFonts w:cs="Times New Roman"/>
        </w:rPr>
        <w:t>Author</w:t>
      </w:r>
      <w:proofErr w:type="spellEnd"/>
      <w:r w:rsidRPr="00994A3D">
        <w:rPr>
          <w:rFonts w:cs="Times New Roman"/>
        </w:rPr>
        <w:t xml:space="preserve">: </w:t>
      </w:r>
      <w:r w:rsidRPr="00C3314B">
        <w:rPr>
          <w:rFonts w:cs="Times New Roman"/>
        </w:rPr>
        <w:t xml:space="preserve">matthias.grothe@uni-greifswald.de </w:t>
      </w:r>
    </w:p>
    <w:p w14:paraId="7BBF4501" w14:textId="77777777" w:rsidR="00154143" w:rsidRPr="00994A3D" w:rsidRDefault="00154143" w:rsidP="00154143">
      <w:pPr>
        <w:spacing w:before="240"/>
        <w:rPr>
          <w:rFonts w:cs="Times New Roman"/>
        </w:rPr>
      </w:pPr>
    </w:p>
    <w:p w14:paraId="73C73A56" w14:textId="77777777" w:rsidR="00154143" w:rsidRPr="00154143" w:rsidRDefault="00154143" w:rsidP="00154143">
      <w:pPr>
        <w:pStyle w:val="berschrift1"/>
        <w:numPr>
          <w:ilvl w:val="0"/>
          <w:numId w:val="0"/>
        </w:numPr>
        <w:ind w:left="567" w:hanging="567"/>
        <w:rPr>
          <w:u w:val="single"/>
        </w:rPr>
      </w:pPr>
      <w:r w:rsidRPr="00154143">
        <w:rPr>
          <w:u w:val="single"/>
        </w:rPr>
        <w:t>Supplementary Tables</w:t>
      </w:r>
    </w:p>
    <w:p w14:paraId="3594C66C" w14:textId="77777777" w:rsidR="00154143" w:rsidRDefault="00154143" w:rsidP="00DB7E77">
      <w:pPr>
        <w:rPr>
          <w:b/>
          <w:lang w:val="en-US"/>
        </w:rPr>
      </w:pPr>
    </w:p>
    <w:p w14:paraId="100F2632" w14:textId="1198E859" w:rsidR="00DB7E77" w:rsidRPr="00C45CB2" w:rsidRDefault="00A3624D" w:rsidP="00DB7E77">
      <w:pPr>
        <w:rPr>
          <w:lang w:val="en-US"/>
        </w:rPr>
      </w:pPr>
      <w:r>
        <w:rPr>
          <w:b/>
          <w:lang w:val="en-US"/>
        </w:rPr>
        <w:t>Table 3</w:t>
      </w:r>
      <w:r w:rsidR="00105511">
        <w:rPr>
          <w:b/>
          <w:lang w:val="en-US"/>
        </w:rPr>
        <w:tab/>
      </w:r>
      <w:r w:rsidR="00DB7E77" w:rsidRPr="00C45CB2">
        <w:rPr>
          <w:lang w:val="en-US"/>
        </w:rPr>
        <w:t>Significant clusters, their peak p-value and MNI coordinates of TBSS results (Patients&lt;Healthy subjects, p&lt;0.05 TFCE and FWE corrected). For the sake of brevity only the 25 largest clusters are shown.</w:t>
      </w:r>
    </w:p>
    <w:p w14:paraId="3038F886" w14:textId="77777777" w:rsidR="00DB7E77" w:rsidRPr="00C45CB2" w:rsidRDefault="00DB7E77" w:rsidP="00DB7E77">
      <w:pPr>
        <w:rPr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7"/>
        <w:gridCol w:w="887"/>
        <w:gridCol w:w="564"/>
        <w:gridCol w:w="560"/>
        <w:gridCol w:w="554"/>
      </w:tblGrid>
      <w:tr w:rsidR="00DB7E77" w:rsidRPr="00C45CB2" w14:paraId="0499F097" w14:textId="77777777" w:rsidTr="004017D8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2F48A" w14:textId="77777777" w:rsidR="00DB7E77" w:rsidRPr="00C45CB2" w:rsidRDefault="00DB7E77" w:rsidP="004017D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Cluster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0D07" w14:textId="77777777" w:rsidR="00DB7E77" w:rsidRPr="00C45CB2" w:rsidRDefault="00DB7E77" w:rsidP="004017D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gramStart"/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p</w:t>
            </w:r>
            <w:proofErr w:type="gramEnd"/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-value pe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C968A" w14:textId="77777777" w:rsidR="00DB7E77" w:rsidRPr="00C45CB2" w:rsidRDefault="00DB7E77" w:rsidP="004017D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X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81389" w14:textId="77777777" w:rsidR="00DB7E77" w:rsidRPr="00C45CB2" w:rsidRDefault="00DB7E77" w:rsidP="004017D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Y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23BB8" w14:textId="77777777" w:rsidR="00DB7E77" w:rsidRPr="00C45CB2" w:rsidRDefault="00DB7E77" w:rsidP="004017D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Z (mm)</w:t>
            </w:r>
          </w:p>
        </w:tc>
      </w:tr>
      <w:tr w:rsidR="00DB7E77" w:rsidRPr="00C45CB2" w14:paraId="5AE5D72B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962B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A3C6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696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C985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C510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1</w:t>
            </w:r>
          </w:p>
        </w:tc>
      </w:tr>
      <w:tr w:rsidR="00DB7E77" w:rsidRPr="00C45CB2" w14:paraId="149C65FF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7D17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A77B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0881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0925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8079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8</w:t>
            </w:r>
          </w:p>
        </w:tc>
        <w:bookmarkStart w:id="0" w:name="_GoBack"/>
        <w:bookmarkEnd w:id="0"/>
      </w:tr>
      <w:tr w:rsidR="00DB7E77" w:rsidRPr="00C45CB2" w14:paraId="4C167238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986A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FDDE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DB94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A3DE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531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9</w:t>
            </w:r>
          </w:p>
        </w:tc>
      </w:tr>
      <w:tr w:rsidR="00DB7E77" w:rsidRPr="00C45CB2" w14:paraId="3EACBD73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B885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9404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4527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D1FF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DB9C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0</w:t>
            </w:r>
          </w:p>
        </w:tc>
      </w:tr>
      <w:tr w:rsidR="00DB7E77" w:rsidRPr="00C45CB2" w14:paraId="5B6F4D2B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AD16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E356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1284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153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A35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DB7E77" w:rsidRPr="00C45CB2" w14:paraId="724365F1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18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825C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E919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5094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833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4</w:t>
            </w:r>
          </w:p>
        </w:tc>
      </w:tr>
      <w:tr w:rsidR="00DB7E77" w:rsidRPr="00C45CB2" w14:paraId="7B4BB6AF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D3DA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0B12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5FD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C50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468E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9</w:t>
            </w:r>
          </w:p>
        </w:tc>
      </w:tr>
      <w:tr w:rsidR="00DB7E77" w:rsidRPr="00C45CB2" w14:paraId="37DE051A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5694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411C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A4B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D123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E376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4</w:t>
            </w:r>
          </w:p>
        </w:tc>
      </w:tr>
      <w:tr w:rsidR="00DB7E77" w:rsidRPr="00C45CB2" w14:paraId="33231C0B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8B1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BB1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30B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7709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CD6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5</w:t>
            </w:r>
          </w:p>
        </w:tc>
      </w:tr>
      <w:tr w:rsidR="00DB7E77" w:rsidRPr="00C45CB2" w14:paraId="7C5B3DE1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A4B7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EEB4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2A4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0384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C66E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DB7E77" w:rsidRPr="00C45CB2" w14:paraId="188DC26F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CB5C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748B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D676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17C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F062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8</w:t>
            </w:r>
          </w:p>
        </w:tc>
      </w:tr>
      <w:tr w:rsidR="00DB7E77" w:rsidRPr="00C45CB2" w14:paraId="4FECEDFC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E635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367B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BB24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1F3B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09C7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3</w:t>
            </w:r>
          </w:p>
        </w:tc>
      </w:tr>
      <w:tr w:rsidR="00DB7E77" w:rsidRPr="00C45CB2" w14:paraId="07B181DD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BC74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9B2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58BF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841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EF2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3</w:t>
            </w:r>
          </w:p>
        </w:tc>
      </w:tr>
      <w:tr w:rsidR="00DB7E77" w:rsidRPr="00C45CB2" w14:paraId="49AEAC3D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B4D5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2D0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586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7914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D24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9</w:t>
            </w:r>
          </w:p>
        </w:tc>
      </w:tr>
      <w:tr w:rsidR="00DB7E77" w:rsidRPr="00C45CB2" w14:paraId="3F7CFE0E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78F3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E57B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8C67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3AC3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21AE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0</w:t>
            </w:r>
          </w:p>
        </w:tc>
      </w:tr>
      <w:tr w:rsidR="00DB7E77" w:rsidRPr="00C45CB2" w14:paraId="3095DCC2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43D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5AE3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9BFF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3DD6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F70F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7</w:t>
            </w:r>
          </w:p>
        </w:tc>
      </w:tr>
      <w:tr w:rsidR="00DB7E77" w:rsidRPr="00C45CB2" w14:paraId="725B1FEE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BDF2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9A9F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97F6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8432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451B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5</w:t>
            </w:r>
          </w:p>
        </w:tc>
      </w:tr>
      <w:tr w:rsidR="00DB7E77" w:rsidRPr="00C45CB2" w14:paraId="2C70F0BF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E8DF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6CC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103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0CD6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513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9</w:t>
            </w:r>
          </w:p>
        </w:tc>
      </w:tr>
      <w:tr w:rsidR="00DB7E77" w:rsidRPr="00C45CB2" w14:paraId="175D2FC6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96DF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A76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E633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180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AFA6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9</w:t>
            </w:r>
          </w:p>
        </w:tc>
      </w:tr>
      <w:tr w:rsidR="00DB7E77" w:rsidRPr="00C45CB2" w14:paraId="4CA5FE46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88CE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4AC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D5E9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4434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62C5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6</w:t>
            </w:r>
          </w:p>
        </w:tc>
      </w:tr>
      <w:tr w:rsidR="00DB7E77" w:rsidRPr="00C45CB2" w14:paraId="35F9AD71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B40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0A6D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B7D0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7397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3735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3</w:t>
            </w:r>
          </w:p>
        </w:tc>
      </w:tr>
      <w:tr w:rsidR="00DB7E77" w:rsidRPr="00C45CB2" w14:paraId="3EF7EDC6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A2F0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B7B1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C75C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E7E5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FD00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5</w:t>
            </w:r>
          </w:p>
        </w:tc>
      </w:tr>
      <w:tr w:rsidR="00DB7E77" w:rsidRPr="00C45CB2" w14:paraId="2B78D7D2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99AC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4609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85FC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EFA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FB71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6</w:t>
            </w:r>
          </w:p>
        </w:tc>
      </w:tr>
      <w:tr w:rsidR="00DB7E77" w:rsidRPr="00C45CB2" w14:paraId="66CF3B67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6EDA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79AF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1C45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59EA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0720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4</w:t>
            </w:r>
          </w:p>
        </w:tc>
      </w:tr>
      <w:tr w:rsidR="00DB7E77" w:rsidRPr="00C45CB2" w14:paraId="41180A6B" w14:textId="77777777" w:rsidTr="004017D8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C406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D95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,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E388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94BA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5F84" w14:textId="77777777" w:rsidR="00DB7E77" w:rsidRPr="00C45CB2" w:rsidRDefault="00DB7E77" w:rsidP="004017D8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0</w:t>
            </w:r>
          </w:p>
        </w:tc>
      </w:tr>
    </w:tbl>
    <w:p w14:paraId="52547EF1" w14:textId="77777777" w:rsidR="00DB7E77" w:rsidRPr="00C45CB2" w:rsidRDefault="00DB7E77" w:rsidP="00DB7E77">
      <w:pPr>
        <w:rPr>
          <w:lang w:val="en-US"/>
        </w:rPr>
      </w:pPr>
    </w:p>
    <w:p w14:paraId="4B984AFF" w14:textId="77777777" w:rsidR="00DB7E77" w:rsidRDefault="00DB7E77" w:rsidP="009D4582">
      <w:pPr>
        <w:rPr>
          <w:lang w:val="en-US"/>
        </w:rPr>
      </w:pPr>
    </w:p>
    <w:p w14:paraId="2C81F134" w14:textId="77777777" w:rsidR="00DB7E77" w:rsidRDefault="00DB7E77" w:rsidP="009D4582">
      <w:pPr>
        <w:rPr>
          <w:lang w:val="en-US"/>
        </w:rPr>
      </w:pPr>
    </w:p>
    <w:p w14:paraId="658FE38A" w14:textId="77777777" w:rsidR="00DB7E77" w:rsidRDefault="00DB7E77" w:rsidP="009D4582">
      <w:pPr>
        <w:rPr>
          <w:lang w:val="en-US"/>
        </w:rPr>
      </w:pPr>
    </w:p>
    <w:p w14:paraId="5C1919DF" w14:textId="77777777" w:rsidR="00DB7E77" w:rsidRDefault="00DB7E77" w:rsidP="009D4582">
      <w:pPr>
        <w:rPr>
          <w:lang w:val="en-US"/>
        </w:rPr>
      </w:pPr>
    </w:p>
    <w:p w14:paraId="4A0259B3" w14:textId="77777777" w:rsidR="00DB7E77" w:rsidRDefault="00DB7E77" w:rsidP="009D4582">
      <w:pPr>
        <w:rPr>
          <w:lang w:val="en-US"/>
        </w:rPr>
      </w:pPr>
    </w:p>
    <w:p w14:paraId="57381220" w14:textId="77777777" w:rsidR="00DB7E77" w:rsidRDefault="00DB7E77" w:rsidP="009D4582">
      <w:pPr>
        <w:rPr>
          <w:lang w:val="en-US"/>
        </w:rPr>
      </w:pPr>
    </w:p>
    <w:p w14:paraId="62FCB909" w14:textId="77777777" w:rsidR="00154143" w:rsidRDefault="00154143" w:rsidP="00A4451C">
      <w:pPr>
        <w:rPr>
          <w:lang w:val="en-US"/>
        </w:rPr>
      </w:pPr>
    </w:p>
    <w:p w14:paraId="1453834F" w14:textId="77777777" w:rsidR="00154143" w:rsidRPr="00C45CB2" w:rsidRDefault="00154143" w:rsidP="00A4451C">
      <w:pPr>
        <w:rPr>
          <w:lang w:val="en-US"/>
        </w:rPr>
      </w:pPr>
    </w:p>
    <w:p w14:paraId="7EF0A59F" w14:textId="655D692A" w:rsidR="007C22CB" w:rsidRDefault="007C22CB" w:rsidP="00DB7E77">
      <w:pPr>
        <w:rPr>
          <w:lang w:val="en-US"/>
        </w:rPr>
      </w:pPr>
    </w:p>
    <w:p w14:paraId="08A60421" w14:textId="77777777" w:rsidR="00154143" w:rsidRDefault="00154143" w:rsidP="00DB7E77">
      <w:pPr>
        <w:rPr>
          <w:lang w:val="en-US"/>
        </w:rPr>
      </w:pPr>
    </w:p>
    <w:p w14:paraId="63F91D5C" w14:textId="66E8352D" w:rsidR="00154143" w:rsidRPr="00C45CB2" w:rsidRDefault="00154143" w:rsidP="00154143">
      <w:pPr>
        <w:jc w:val="center"/>
        <w:rPr>
          <w:lang w:val="en-US"/>
        </w:rPr>
      </w:pPr>
      <w:r w:rsidRPr="001549D3">
        <w:rPr>
          <w:b/>
          <w:noProof/>
        </w:rPr>
        <w:drawing>
          <wp:inline distT="0" distB="0" distL="0" distR="0" wp14:anchorId="754CE89E" wp14:editId="2284FD7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4143" w:rsidRPr="00C45CB2" w:rsidSect="00154143">
      <w:headerReference w:type="default" r:id="rId9"/>
      <w:headerReference w:type="first" r:id="rId10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8C6C3" w14:textId="77777777" w:rsidR="00154143" w:rsidRDefault="00154143" w:rsidP="00154143">
      <w:r>
        <w:separator/>
      </w:r>
    </w:p>
  </w:endnote>
  <w:endnote w:type="continuationSeparator" w:id="0">
    <w:p w14:paraId="07063FE8" w14:textId="77777777" w:rsidR="00154143" w:rsidRDefault="00154143" w:rsidP="00154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86D9A" w14:textId="77777777" w:rsidR="00154143" w:rsidRDefault="00154143" w:rsidP="00154143">
      <w:r>
        <w:separator/>
      </w:r>
    </w:p>
  </w:footnote>
  <w:footnote w:type="continuationSeparator" w:id="0">
    <w:p w14:paraId="5E283406" w14:textId="77777777" w:rsidR="00154143" w:rsidRDefault="00154143" w:rsidP="0015414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0420BE" w14:textId="7525AA9F" w:rsidR="00154143" w:rsidRDefault="00154143">
    <w:pPr>
      <w:pStyle w:val="Kopfzeile"/>
    </w:pPr>
    <w:r w:rsidRPr="00154143">
      <w:tab/>
    </w:r>
    <w:r w:rsidRPr="00154143">
      <w:tab/>
    </w:r>
    <w:proofErr w:type="spellStart"/>
    <w:r w:rsidRPr="00154143">
      <w:t>Supplementary</w:t>
    </w:r>
    <w:proofErr w:type="spellEnd"/>
    <w:r w:rsidRPr="00154143">
      <w:t xml:space="preserve">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CD103" w14:textId="69568F8F" w:rsidR="00154143" w:rsidRDefault="00154143">
    <w:pPr>
      <w:pStyle w:val="Kopfzeil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8CE5264" wp14:editId="5E3BA051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hdrShapeDefaults>
    <o:shapedefaults v:ext="edit" spidmax="1026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1F1"/>
    <w:rsid w:val="00000867"/>
    <w:rsid w:val="00071B1F"/>
    <w:rsid w:val="00075C3B"/>
    <w:rsid w:val="000A7562"/>
    <w:rsid w:val="000C5A7F"/>
    <w:rsid w:val="000F1915"/>
    <w:rsid w:val="00105511"/>
    <w:rsid w:val="001254C5"/>
    <w:rsid w:val="00154143"/>
    <w:rsid w:val="001F0FC0"/>
    <w:rsid w:val="003F2B55"/>
    <w:rsid w:val="003F2F22"/>
    <w:rsid w:val="007001FA"/>
    <w:rsid w:val="00701276"/>
    <w:rsid w:val="007C22CB"/>
    <w:rsid w:val="0087376C"/>
    <w:rsid w:val="009471DD"/>
    <w:rsid w:val="009D4582"/>
    <w:rsid w:val="009F3FAA"/>
    <w:rsid w:val="00A3624D"/>
    <w:rsid w:val="00A4451C"/>
    <w:rsid w:val="00BB2A6D"/>
    <w:rsid w:val="00C45CB2"/>
    <w:rsid w:val="00CC0B1C"/>
    <w:rsid w:val="00DB7E77"/>
    <w:rsid w:val="00DF2E9B"/>
    <w:rsid w:val="00E23D22"/>
    <w:rsid w:val="00EE31F1"/>
    <w:rsid w:val="00F2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729A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9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996</Characters>
  <Application>Microsoft Macintosh Word</Application>
  <DocSecurity>0</DocSecurity>
  <Lines>8</Lines>
  <Paragraphs>2</Paragraphs>
  <ScaleCrop>false</ScaleCrop>
  <Company>Universität Greifswald - Radiologie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omin</dc:creator>
  <cp:keywords/>
  <dc:description/>
  <cp:lastModifiedBy>Felix von Podewils</cp:lastModifiedBy>
  <cp:revision>4</cp:revision>
  <dcterms:created xsi:type="dcterms:W3CDTF">2018-06-06T16:37:00Z</dcterms:created>
  <dcterms:modified xsi:type="dcterms:W3CDTF">2018-06-06T16:46:00Z</dcterms:modified>
</cp:coreProperties>
</file>